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FFA3B0">
      <w:pPr>
        <w:rPr>
          <w:rFonts w:ascii="Times New Roman" w:hAnsi="Times New Roman" w:eastAsia="宋体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material </w:t>
      </w:r>
    </w:p>
    <w:p w14:paraId="478EDF3F">
      <w:pPr>
        <w:rPr>
          <w:rFonts w:ascii="Times New Roman" w:hAnsi="Times New Roman" w:eastAsia="宋体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177FF3D2">
      <w:pP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B41259D">
      <w:pPr>
        <w:rPr>
          <w:rFonts w:ascii="Times New Roman" w:hAnsi="Times New Roman" w:eastAsia="宋体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Figure legends</w:t>
      </w:r>
    </w:p>
    <w:p w14:paraId="70352A7E">
      <w:pP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5369B1A6"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  <w:bookmarkStart w:id="0" w:name="_Hlk219283637"/>
      <w:r>
        <w:rPr>
          <w:rFonts w:ascii="Times New Roman" w:hAnsi="Times New Roman" w:eastAsia="宋体" w:cs="Times New Roman"/>
          <w:sz w:val="20"/>
          <w:szCs w:val="20"/>
        </w:rPr>
        <w:t>Figure S1 Evaluation of IFITM1-IRDye800CW specificity and biodistribution in vivo under NIR-II imaging.</w:t>
      </w:r>
    </w:p>
    <w:p w14:paraId="18D10400">
      <w:pPr>
        <w:numPr>
          <w:ilvl w:val="0"/>
          <w:numId w:val="1"/>
        </w:num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NIR-II fluorescence imaging of these groups following IFITM1-IRDye800CW injection at 1, 6, 12, 24, 48, and 72 h post-injection. (B) Analysis the trend in TBR changes over 1–72 hours between the SW480-Luc, RKO, SW620，and ICG experimental groups and the SW480-Luc control group, with between-group comparison of TBR.</w:t>
      </w:r>
    </w:p>
    <w:p w14:paraId="62B0CB62">
      <w:pPr>
        <w:widowControl w:val="0"/>
        <w:numPr>
          <w:ilvl w:val="0"/>
          <w:numId w:val="0"/>
        </w:numPr>
        <w:spacing w:line="360" w:lineRule="auto"/>
        <w:jc w:val="both"/>
        <w:rPr>
          <w:rFonts w:ascii="Times New Roman" w:hAnsi="Times New Roman" w:eastAsia="宋体" w:cs="Times New Roman"/>
          <w:sz w:val="20"/>
          <w:szCs w:val="20"/>
        </w:rPr>
      </w:pPr>
    </w:p>
    <w:p w14:paraId="0DC6AA7E">
      <w:pPr>
        <w:widowControl w:val="0"/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</w:rPr>
        <w:t>Figure S2  Quantitative comparison chart of TBR between NIR-II and NIR-I imaging.</w:t>
      </w:r>
    </w:p>
    <w:p w14:paraId="1DBB36C8">
      <w:pPr>
        <w:widowControl w:val="0"/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0"/>
          <w:szCs w:val="20"/>
        </w:rPr>
      </w:pPr>
    </w:p>
    <w:p w14:paraId="4DFB87CF">
      <w:pPr>
        <w:widowControl w:val="0"/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</w:rPr>
        <w:t>Supplement Table 1 :Patient and tumour characteristics. We collected 20 colorectal cancer tumor specimens.</w:t>
      </w:r>
    </w:p>
    <w:p w14:paraId="61148DCF">
      <w:pPr>
        <w:widowControl w:val="0"/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0"/>
          <w:szCs w:val="20"/>
        </w:rPr>
      </w:pPr>
    </w:p>
    <w:bookmarkEnd w:id="0"/>
    <w:p w14:paraId="38AED8BB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1" w:name="_GoBack"/>
      <w:bookmarkEnd w:id="1"/>
    </w:p>
    <w:p w14:paraId="58FAAF39">
      <w:pPr>
        <w:rPr>
          <w:rFonts w:hint="eastAsia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B3AC46B"/>
    <w:multiLevelType w:val="singleLevel"/>
    <w:tmpl w:val="DB3AC46B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llNzRkOWY1NmQyMDVhNGQ5MGFlOWZhYWZlMGY3YjYifQ=="/>
  </w:docVars>
  <w:rsids>
    <w:rsidRoot w:val="00000000"/>
    <w:rsid w:val="010570AA"/>
    <w:rsid w:val="20333540"/>
    <w:rsid w:val="30E3100F"/>
    <w:rsid w:val="36CA631E"/>
    <w:rsid w:val="3B4654EE"/>
    <w:rsid w:val="438A79D1"/>
    <w:rsid w:val="5D013324"/>
    <w:rsid w:val="74020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4</Words>
  <Characters>1374</Characters>
  <Lines>0</Lines>
  <Paragraphs>0</Paragraphs>
  <TotalTime>3</TotalTime>
  <ScaleCrop>false</ScaleCrop>
  <LinksUpToDate>false</LinksUpToDate>
  <CharactersWithSpaces>162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9T04:33:00Z</dcterms:created>
  <dc:creator>阿坤</dc:creator>
  <cp:lastModifiedBy>Author</cp:lastModifiedBy>
  <dcterms:modified xsi:type="dcterms:W3CDTF">2026-01-19T11:19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DE677C69F39644C8900F545AE801C86A_13</vt:lpwstr>
  </property>
  <property fmtid="{D5CDD505-2E9C-101B-9397-08002B2CF9AE}" pid="4" name="KSOTemplateDocerSaveRecord">
    <vt:lpwstr>eyJoZGlkIjoiMzllNzRkOWY1NmQyMDVhNGQ5MGFlOWZhYWZlMGY3YjYiLCJ1c2VySWQiOiI0MzQyNTM1MjMifQ==</vt:lpwstr>
  </property>
</Properties>
</file>